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185C" w:rsidRPr="002F5C90" w:rsidRDefault="00A2185C" w:rsidP="00A2185C">
      <w:pPr>
        <w:snapToGrid w:val="0"/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</w:pPr>
    </w:p>
    <w:p w:rsidR="009A725D" w:rsidRPr="002F5C90" w:rsidRDefault="004733E2" w:rsidP="004733E2">
      <w:pPr>
        <w:snapToGrid w:val="0"/>
      </w:pPr>
      <w:r w:rsidRPr="002F5C90">
        <w:rPr>
          <w:rFonts w:ascii="Times New Roman" w:eastAsia="SimSun" w:hAnsi="Times New Roman" w:cs="Times New Roman"/>
          <w:b/>
          <w:bCs/>
          <w:noProof/>
          <w:sz w:val="24"/>
          <w:szCs w:val="24"/>
          <w:shd w:val="clear" w:color="auto" w:fill="FFFFFF"/>
        </w:rPr>
        <w:drawing>
          <wp:inline distT="0" distB="0" distL="0" distR="0" wp14:anchorId="5EB84B9F" wp14:editId="5F39E8B4">
            <wp:extent cx="5759450" cy="2035810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 Fig R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03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5C90" w:rsidRPr="002F5C90" w:rsidRDefault="002F5C90" w:rsidP="0067795F">
      <w:pPr>
        <w:snapToGrid w:val="0"/>
        <w:spacing w:line="300" w:lineRule="auto"/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</w:pPr>
    </w:p>
    <w:p w:rsidR="0067795F" w:rsidRPr="002F5C90" w:rsidRDefault="0067795F" w:rsidP="0067795F">
      <w:pPr>
        <w:snapToGrid w:val="0"/>
        <w:spacing w:line="300" w:lineRule="auto"/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2F5C90"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  <w:t>Additional file 1</w:t>
      </w:r>
      <w:r w:rsidRPr="002F5C90">
        <w:rPr>
          <w:rFonts w:ascii="Times New Roman" w:eastAsia="SimSun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. </w:t>
      </w:r>
      <w:r w:rsidRPr="002F5C90">
        <w:rPr>
          <w:rFonts w:ascii="Times New Roman" w:eastAsia="SimSun" w:hAnsi="Times New Roman" w:cs="Times New Roman"/>
          <w:b/>
          <w:bCs/>
          <w:sz w:val="24"/>
          <w:szCs w:val="24"/>
          <w:shd w:val="clear" w:color="auto" w:fill="FFFFFF"/>
        </w:rPr>
        <w:t>Cell viability assessed by CCK-8</w:t>
      </w:r>
      <w:r w:rsidRPr="002F5C90">
        <w:rPr>
          <w:rFonts w:ascii="Times New Roman" w:eastAsia="SimSun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 kit</w:t>
      </w:r>
      <w:r w:rsidRPr="002F5C90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.</w:t>
      </w:r>
      <w:r w:rsidRPr="002F5C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2F5C90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The </w:t>
      </w:r>
      <w:proofErr w:type="spellStart"/>
      <w:r w:rsidRPr="002F5C90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rTsgal</w:t>
      </w:r>
      <w:proofErr w:type="spellEnd"/>
      <w:r w:rsidRPr="002F5C90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 (</w:t>
      </w:r>
      <w:r w:rsidRPr="002F5C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</w:rPr>
        <w:t xml:space="preserve">0, </w:t>
      </w:r>
      <w:r w:rsidRPr="002F5C90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10, 20, 30, 40 and 50 </w:t>
      </w:r>
      <w:proofErr w:type="spellStart"/>
      <w:r w:rsidRPr="002F5C90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μg</w:t>
      </w:r>
      <w:proofErr w:type="spellEnd"/>
      <w:r w:rsidRPr="002F5C90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/m</w:t>
      </w:r>
      <w:r w:rsidRPr="002F5C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</w:rPr>
        <w:t>L</w:t>
      </w:r>
      <w:r w:rsidRPr="002F5C90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) and</w:t>
      </w:r>
      <w:r w:rsidRPr="002F5C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2F5C90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IIL crude antigens </w:t>
      </w:r>
      <w:r w:rsidRPr="002F5C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</w:rPr>
        <w:t>(</w:t>
      </w:r>
      <w:r w:rsidRPr="002F5C90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0,</w:t>
      </w:r>
      <w:r w:rsidRPr="002F5C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</w:rPr>
        <w:t xml:space="preserve"> 10,</w:t>
      </w:r>
      <w:r w:rsidRPr="002F5C90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 20, 30</w:t>
      </w:r>
      <w:r w:rsidRPr="002F5C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2F5C90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and</w:t>
      </w:r>
      <w:r w:rsidRPr="002F5C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2F5C90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40 </w:t>
      </w:r>
      <w:proofErr w:type="spellStart"/>
      <w:r w:rsidRPr="002F5C90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μg</w:t>
      </w:r>
      <w:proofErr w:type="spellEnd"/>
      <w:r w:rsidRPr="002F5C90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/</w:t>
      </w:r>
      <w:bookmarkStart w:id="0" w:name="_GoBack"/>
      <w:bookmarkEnd w:id="0"/>
      <w:r w:rsidRPr="002F5C90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m</w:t>
      </w:r>
      <w:r w:rsidRPr="002F5C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</w:rPr>
        <w:t>L)</w:t>
      </w:r>
      <w:r w:rsidRPr="002F5C90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 were incubated with Caco-2 cells for 24</w:t>
      </w:r>
      <w:r w:rsidRPr="002F5C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2F5C90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and</w:t>
      </w:r>
      <w:r w:rsidRPr="002F5C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2F5C90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48 h to </w:t>
      </w:r>
      <w:r w:rsidRPr="002F5C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</w:rPr>
        <w:t xml:space="preserve">assess </w:t>
      </w:r>
      <w:r w:rsidRPr="002F5C90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the</w:t>
      </w:r>
      <w:r w:rsidRPr="002F5C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</w:rPr>
        <w:t xml:space="preserve"> cell</w:t>
      </w:r>
      <w:r w:rsidRPr="002F5C90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 viability. The absorbance </w:t>
      </w:r>
      <w:r w:rsidRPr="002F5C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</w:rPr>
        <w:t xml:space="preserve">(OD value) </w:t>
      </w:r>
      <w:r w:rsidRPr="002F5C90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at 450 nm w</w:t>
      </w:r>
      <w:r w:rsidRPr="002F5C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</w:rPr>
        <w:t xml:space="preserve">as regarded as </w:t>
      </w:r>
      <w:r w:rsidRPr="002F5C90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the cell proliferation index. The data were from </w:t>
      </w:r>
      <w:r w:rsidRPr="002F5C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</w:rPr>
        <w:t>three</w:t>
      </w:r>
      <w:r w:rsidRPr="002F5C90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 independent experiments, and are </w:t>
      </w:r>
      <w:r w:rsidRPr="002F5C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</w:rPr>
        <w:t xml:space="preserve">presented </w:t>
      </w:r>
      <w:r w:rsidRPr="002F5C90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as</w:t>
      </w:r>
      <w:r w:rsidRPr="002F5C90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2F5C90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the mean ±standard deviation (SD).</w:t>
      </w:r>
    </w:p>
    <w:p w:rsidR="0067795F" w:rsidRPr="002F5C90" w:rsidRDefault="0067795F"/>
    <w:sectPr w:rsidR="0067795F" w:rsidRPr="002F5C90" w:rsidSect="00DD5B4A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85C"/>
    <w:rsid w:val="00065C27"/>
    <w:rsid w:val="002F5C90"/>
    <w:rsid w:val="004733E2"/>
    <w:rsid w:val="006445A3"/>
    <w:rsid w:val="0067795F"/>
    <w:rsid w:val="009A725D"/>
    <w:rsid w:val="00A2185C"/>
    <w:rsid w:val="00CB14D7"/>
    <w:rsid w:val="00DD5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26EE7"/>
  <w15:docId w15:val="{94D493A4-0066-4B40-ADCB-E4B04880E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185C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2185C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218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60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Elodie Coulamy</cp:lastModifiedBy>
  <cp:revision>3</cp:revision>
  <dcterms:created xsi:type="dcterms:W3CDTF">2023-11-16T10:41:00Z</dcterms:created>
  <dcterms:modified xsi:type="dcterms:W3CDTF">2023-11-16T10:42:00Z</dcterms:modified>
</cp:coreProperties>
</file>